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327" w:rsidRPr="00DC6890" w:rsidRDefault="00DC6890" w:rsidP="00DC68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6890">
        <w:rPr>
          <w:rFonts w:ascii="Times New Roman" w:eastAsia="Times New Roman" w:hAnsi="Times New Roman" w:cs="Times New Roman"/>
          <w:b/>
          <w:sz w:val="24"/>
          <w:szCs w:val="24"/>
        </w:rPr>
        <w:t>S2 Table:</w:t>
      </w:r>
      <w:r w:rsidRPr="00DC6890">
        <w:rPr>
          <w:rFonts w:ascii="Times New Roman" w:eastAsia="Times New Roman" w:hAnsi="Times New Roman" w:cs="Times New Roman"/>
          <w:sz w:val="24"/>
          <w:szCs w:val="24"/>
        </w:rPr>
        <w:t xml:space="preserve"> Variables included in assessing knowledge on nutrition during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5119"/>
        <w:gridCol w:w="3449"/>
      </w:tblGrid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b/>
                <w:sz w:val="24"/>
                <w:szCs w:val="24"/>
              </w:rPr>
              <w:t>Knowledge type</w:t>
            </w:r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</w:tr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Knowledge on increasing amount of food during pregnancy</w:t>
            </w:r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More food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Less food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same as during non-pregnancy</w:t>
            </w:r>
          </w:p>
        </w:tc>
      </w:tr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Knowledge on food source for iron</w:t>
            </w:r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Meat, liver and fish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Fruits and Vegetables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Knowledge on food source for calcium</w:t>
            </w:r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Milk and milk products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Seeds/vegetables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Knowledge on using iodized salt during pregnancy</w:t>
            </w:r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 xml:space="preserve">Open/ </w:t>
            </w:r>
            <w:proofErr w:type="spellStart"/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Dhikke</w:t>
            </w:r>
            <w:proofErr w:type="spellEnd"/>
            <w:r w:rsidRPr="00DC6890">
              <w:rPr>
                <w:rFonts w:ascii="Times New Roman" w:hAnsi="Times New Roman" w:cs="Times New Roman"/>
                <w:sz w:val="24"/>
                <w:szCs w:val="24"/>
              </w:rPr>
              <w:t xml:space="preserve"> salt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Iodized salt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Knowledge on duration of iron supplementation</w:t>
            </w:r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 xml:space="preserve">Knowledge on fetal complication of maternal </w:t>
            </w:r>
            <w:proofErr w:type="spellStart"/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undernutrition</w:t>
            </w:r>
            <w:proofErr w:type="spellEnd"/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 xml:space="preserve">Knowledge on maternal complication of maternal </w:t>
            </w:r>
            <w:proofErr w:type="spellStart"/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undernutrition</w:t>
            </w:r>
            <w:proofErr w:type="spellEnd"/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 xml:space="preserve">*Knowledge on effect of maternal </w:t>
            </w:r>
            <w:proofErr w:type="spellStart"/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undernutrition</w:t>
            </w:r>
            <w:proofErr w:type="spellEnd"/>
            <w:r w:rsidRPr="00DC6890">
              <w:rPr>
                <w:rFonts w:ascii="Times New Roman" w:hAnsi="Times New Roman" w:cs="Times New Roman"/>
                <w:sz w:val="24"/>
                <w:szCs w:val="24"/>
              </w:rPr>
              <w:t xml:space="preserve"> on m</w:t>
            </w:r>
            <w:bookmarkStart w:id="0" w:name="_GoBack"/>
            <w:bookmarkEnd w:id="0"/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aternal health</w:t>
            </w:r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Risk of infection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Risk of death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C6890" w:rsidRPr="00DC6890" w:rsidTr="00DC6890">
        <w:tc>
          <w:tcPr>
            <w:tcW w:w="1008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11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Knowledge on effect of maternal under nutrition on fetal weight</w:t>
            </w:r>
          </w:p>
        </w:tc>
        <w:tc>
          <w:tcPr>
            <w:tcW w:w="3449" w:type="dxa"/>
          </w:tcPr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Low birth weight and still birth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No effect on fetal weight</w:t>
            </w:r>
          </w:p>
          <w:p w:rsidR="00DC6890" w:rsidRPr="00DC6890" w:rsidRDefault="00DC6890" w:rsidP="00DC68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89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243C04" w:rsidRPr="00DC6890" w:rsidRDefault="00144FE2" w:rsidP="00DC68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6890">
        <w:rPr>
          <w:rFonts w:ascii="Times New Roman" w:hAnsi="Times New Roman" w:cs="Times New Roman"/>
          <w:sz w:val="24"/>
          <w:szCs w:val="24"/>
        </w:rPr>
        <w:t xml:space="preserve">*Multiple </w:t>
      </w:r>
      <w:r w:rsidR="00DC6890" w:rsidRPr="00DC6890">
        <w:rPr>
          <w:rFonts w:ascii="Times New Roman" w:hAnsi="Times New Roman" w:cs="Times New Roman"/>
          <w:sz w:val="24"/>
          <w:szCs w:val="24"/>
        </w:rPr>
        <w:t>choices</w:t>
      </w:r>
      <w:r w:rsidRPr="00DC689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43C04" w:rsidRPr="00DC6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327"/>
    <w:rsid w:val="000934CE"/>
    <w:rsid w:val="00144FE2"/>
    <w:rsid w:val="00243C04"/>
    <w:rsid w:val="006C48E3"/>
    <w:rsid w:val="009665A8"/>
    <w:rsid w:val="00A54327"/>
    <w:rsid w:val="00DC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0-05-24T13:11:00Z</dcterms:created>
  <dcterms:modified xsi:type="dcterms:W3CDTF">2020-09-18T04:11:00Z</dcterms:modified>
</cp:coreProperties>
</file>